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9D979B" w14:textId="2556995B" w:rsidR="00531E98" w:rsidRPr="005242F0" w:rsidRDefault="00D60755" w:rsidP="00531E98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upplementary </w:t>
      </w:r>
      <w:r w:rsidR="00531E98" w:rsidRPr="005242F0">
        <w:rPr>
          <w:b/>
          <w:bCs/>
          <w:sz w:val="20"/>
          <w:szCs w:val="20"/>
          <w:lang w:val="en-US"/>
        </w:rPr>
        <w:t xml:space="preserve">Table 1: </w:t>
      </w:r>
      <w:r>
        <w:rPr>
          <w:b/>
          <w:bCs/>
          <w:sz w:val="20"/>
          <w:szCs w:val="20"/>
          <w:lang w:val="en-US"/>
        </w:rPr>
        <w:t xml:space="preserve">Outcome sorted by </w:t>
      </w:r>
      <w:r w:rsidR="00531E98">
        <w:rPr>
          <w:b/>
          <w:bCs/>
          <w:sz w:val="20"/>
          <w:szCs w:val="20"/>
          <w:lang w:val="en-US"/>
        </w:rPr>
        <w:t>Indications and procedur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992"/>
        <w:gridCol w:w="1526"/>
        <w:gridCol w:w="990"/>
        <w:gridCol w:w="1539"/>
        <w:gridCol w:w="1441"/>
        <w:gridCol w:w="1024"/>
      </w:tblGrid>
      <w:tr w:rsidR="00B33358" w:rsidRPr="005A3FBA" w14:paraId="2F59C36F" w14:textId="77777777" w:rsidTr="00C450F4">
        <w:tc>
          <w:tcPr>
            <w:tcW w:w="1560" w:type="dxa"/>
            <w:tcBorders>
              <w:bottom w:val="single" w:sz="4" w:space="0" w:color="auto"/>
            </w:tcBorders>
          </w:tcPr>
          <w:p w14:paraId="13CDE470" w14:textId="77777777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3D1ECDF" w14:textId="77777777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Overall</w:t>
            </w:r>
          </w:p>
          <w:p w14:paraId="5CC148F8" w14:textId="6088A1F3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Mortality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17CA6FB3" w14:textId="77777777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</w:p>
          <w:p w14:paraId="257DDEF7" w14:textId="22A5305C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Morbidity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E193957" w14:textId="535D3230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 xml:space="preserve">Cirrhosis </w:t>
            </w:r>
            <w:r w:rsidRPr="00C450F4">
              <w:rPr>
                <w:sz w:val="18"/>
                <w:szCs w:val="18"/>
                <w:lang w:val="en-US"/>
              </w:rPr>
              <w:br/>
              <w:t>Mortality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7C1D4AB1" w14:textId="77777777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</w:p>
          <w:p w14:paraId="1324A2E4" w14:textId="52F45516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Morbidity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14:paraId="719DB2CB" w14:textId="77777777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Transplantation</w:t>
            </w:r>
          </w:p>
          <w:p w14:paraId="28B9CA59" w14:textId="387A3A73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 xml:space="preserve">Mortality 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43115713" w14:textId="77777777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</w:p>
          <w:p w14:paraId="7A948907" w14:textId="74DA8680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Morbidity</w:t>
            </w:r>
          </w:p>
        </w:tc>
      </w:tr>
      <w:tr w:rsidR="00B33358" w:rsidRPr="005A3FBA" w14:paraId="063E3824" w14:textId="77777777" w:rsidTr="00C450F4">
        <w:tc>
          <w:tcPr>
            <w:tcW w:w="1560" w:type="dxa"/>
            <w:tcBorders>
              <w:top w:val="single" w:sz="4" w:space="0" w:color="auto"/>
            </w:tcBorders>
          </w:tcPr>
          <w:p w14:paraId="7C02867C" w14:textId="7EC6A64A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Malignanc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EE34CB" w14:textId="1D1320B5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7 (25%)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0A9F15A3" w14:textId="58F403CC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13 (46.4%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86BF908" w14:textId="63DBCEEC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6 (31.6%)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5C34A390" w14:textId="10C85A05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11 (57.9%)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413D84F8" w14:textId="19EE1C32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1 (11.1%)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7022E87F" w14:textId="1B3091E6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2 (22.2%)</w:t>
            </w:r>
          </w:p>
        </w:tc>
      </w:tr>
      <w:tr w:rsidR="00B33358" w:rsidRPr="005A3FBA" w14:paraId="2F341EDA" w14:textId="77777777" w:rsidTr="00C450F4">
        <w:tc>
          <w:tcPr>
            <w:tcW w:w="1560" w:type="dxa"/>
          </w:tcPr>
          <w:p w14:paraId="1BFC750D" w14:textId="77777777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Perforation</w:t>
            </w:r>
          </w:p>
        </w:tc>
        <w:tc>
          <w:tcPr>
            <w:tcW w:w="992" w:type="dxa"/>
          </w:tcPr>
          <w:p w14:paraId="3F234180" w14:textId="1C01E011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6 (28.6%)</w:t>
            </w:r>
          </w:p>
        </w:tc>
        <w:tc>
          <w:tcPr>
            <w:tcW w:w="1526" w:type="dxa"/>
          </w:tcPr>
          <w:p w14:paraId="0F19F71B" w14:textId="0E8834C3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13 (61.9%)</w:t>
            </w:r>
          </w:p>
        </w:tc>
        <w:tc>
          <w:tcPr>
            <w:tcW w:w="990" w:type="dxa"/>
          </w:tcPr>
          <w:p w14:paraId="469493CE" w14:textId="46DD79B5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5 (38.5%)</w:t>
            </w:r>
          </w:p>
        </w:tc>
        <w:tc>
          <w:tcPr>
            <w:tcW w:w="1539" w:type="dxa"/>
          </w:tcPr>
          <w:p w14:paraId="1614CA95" w14:textId="2AFCE956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7 (53.8%)</w:t>
            </w:r>
          </w:p>
        </w:tc>
        <w:tc>
          <w:tcPr>
            <w:tcW w:w="1441" w:type="dxa"/>
          </w:tcPr>
          <w:p w14:paraId="4CF72A8A" w14:textId="6B54BFF8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1 (12.5%)</w:t>
            </w:r>
          </w:p>
        </w:tc>
        <w:tc>
          <w:tcPr>
            <w:tcW w:w="1024" w:type="dxa"/>
          </w:tcPr>
          <w:p w14:paraId="4127CEC4" w14:textId="356854CB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6 (75%)</w:t>
            </w:r>
          </w:p>
        </w:tc>
      </w:tr>
      <w:tr w:rsidR="00B33358" w:rsidRPr="005A3FBA" w14:paraId="1AF2D0EA" w14:textId="77777777" w:rsidTr="00C450F4">
        <w:tc>
          <w:tcPr>
            <w:tcW w:w="1560" w:type="dxa"/>
          </w:tcPr>
          <w:p w14:paraId="7D906F60" w14:textId="77777777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Obstruction</w:t>
            </w:r>
          </w:p>
        </w:tc>
        <w:tc>
          <w:tcPr>
            <w:tcW w:w="992" w:type="dxa"/>
          </w:tcPr>
          <w:p w14:paraId="290DC271" w14:textId="32AB25AB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3 (17.6%)</w:t>
            </w:r>
          </w:p>
        </w:tc>
        <w:tc>
          <w:tcPr>
            <w:tcW w:w="1526" w:type="dxa"/>
          </w:tcPr>
          <w:p w14:paraId="5466A19B" w14:textId="1488CEFE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6 (35.3%)</w:t>
            </w:r>
          </w:p>
        </w:tc>
        <w:tc>
          <w:tcPr>
            <w:tcW w:w="990" w:type="dxa"/>
          </w:tcPr>
          <w:p w14:paraId="0FE9399A" w14:textId="7EF0EE33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1 (20%)</w:t>
            </w:r>
          </w:p>
        </w:tc>
        <w:tc>
          <w:tcPr>
            <w:tcW w:w="1539" w:type="dxa"/>
          </w:tcPr>
          <w:p w14:paraId="7A8B6474" w14:textId="43C92444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1 (20%)</w:t>
            </w:r>
          </w:p>
        </w:tc>
        <w:tc>
          <w:tcPr>
            <w:tcW w:w="1441" w:type="dxa"/>
          </w:tcPr>
          <w:p w14:paraId="0153868A" w14:textId="27F6086B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2 (16.7%)</w:t>
            </w:r>
          </w:p>
        </w:tc>
        <w:tc>
          <w:tcPr>
            <w:tcW w:w="1024" w:type="dxa"/>
          </w:tcPr>
          <w:p w14:paraId="7C5D1B72" w14:textId="062DE86A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5 (41.7%)</w:t>
            </w:r>
          </w:p>
        </w:tc>
      </w:tr>
      <w:tr w:rsidR="00B33358" w:rsidRPr="005A3FBA" w14:paraId="709492A4" w14:textId="77777777" w:rsidTr="00C450F4">
        <w:tc>
          <w:tcPr>
            <w:tcW w:w="1560" w:type="dxa"/>
          </w:tcPr>
          <w:p w14:paraId="7045609F" w14:textId="77777777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Bleeding</w:t>
            </w:r>
          </w:p>
        </w:tc>
        <w:tc>
          <w:tcPr>
            <w:tcW w:w="992" w:type="dxa"/>
          </w:tcPr>
          <w:p w14:paraId="309895C5" w14:textId="5F79B519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526" w:type="dxa"/>
          </w:tcPr>
          <w:p w14:paraId="588C20D6" w14:textId="5B255D37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90" w:type="dxa"/>
          </w:tcPr>
          <w:p w14:paraId="68B67085" w14:textId="2A13DB33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539" w:type="dxa"/>
          </w:tcPr>
          <w:p w14:paraId="5DCD9085" w14:textId="56CCF9A9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41" w:type="dxa"/>
          </w:tcPr>
          <w:p w14:paraId="3A0782DF" w14:textId="2A39EADF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24" w:type="dxa"/>
          </w:tcPr>
          <w:p w14:paraId="4D3475B6" w14:textId="0AF447FA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0</w:t>
            </w:r>
          </w:p>
        </w:tc>
      </w:tr>
      <w:tr w:rsidR="00B33358" w:rsidRPr="005A3FBA" w14:paraId="7A8C4A09" w14:textId="77777777" w:rsidTr="00C450F4">
        <w:tc>
          <w:tcPr>
            <w:tcW w:w="1560" w:type="dxa"/>
          </w:tcPr>
          <w:p w14:paraId="0ECAA161" w14:textId="77777777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Inflammation</w:t>
            </w:r>
          </w:p>
        </w:tc>
        <w:tc>
          <w:tcPr>
            <w:tcW w:w="992" w:type="dxa"/>
          </w:tcPr>
          <w:p w14:paraId="0E9DCD33" w14:textId="760D604B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3 (23.1%)</w:t>
            </w:r>
          </w:p>
        </w:tc>
        <w:tc>
          <w:tcPr>
            <w:tcW w:w="1526" w:type="dxa"/>
          </w:tcPr>
          <w:p w14:paraId="24E7EB6F" w14:textId="72DC5E0D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6 (35.3%)</w:t>
            </w:r>
          </w:p>
        </w:tc>
        <w:tc>
          <w:tcPr>
            <w:tcW w:w="990" w:type="dxa"/>
          </w:tcPr>
          <w:p w14:paraId="56D5D187" w14:textId="5FC7A157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3 (60%)</w:t>
            </w:r>
          </w:p>
        </w:tc>
        <w:tc>
          <w:tcPr>
            <w:tcW w:w="1539" w:type="dxa"/>
          </w:tcPr>
          <w:p w14:paraId="2D688566" w14:textId="15171A56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3 (60%)</w:t>
            </w:r>
          </w:p>
        </w:tc>
        <w:tc>
          <w:tcPr>
            <w:tcW w:w="1441" w:type="dxa"/>
          </w:tcPr>
          <w:p w14:paraId="63D40421" w14:textId="6781A874" w:rsidR="00B33358" w:rsidRPr="00C450F4" w:rsidRDefault="00C450F4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24" w:type="dxa"/>
          </w:tcPr>
          <w:p w14:paraId="57AF48E4" w14:textId="46B4B6BD" w:rsidR="00B33358" w:rsidRPr="00C450F4" w:rsidRDefault="00C450F4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3 (37.5%)</w:t>
            </w:r>
          </w:p>
        </w:tc>
      </w:tr>
      <w:tr w:rsidR="00B33358" w:rsidRPr="005A3FBA" w14:paraId="08F99070" w14:textId="77777777" w:rsidTr="00C450F4">
        <w:tc>
          <w:tcPr>
            <w:tcW w:w="1560" w:type="dxa"/>
          </w:tcPr>
          <w:p w14:paraId="73013B18" w14:textId="77777777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Other</w:t>
            </w:r>
          </w:p>
        </w:tc>
        <w:tc>
          <w:tcPr>
            <w:tcW w:w="992" w:type="dxa"/>
          </w:tcPr>
          <w:p w14:paraId="1145036E" w14:textId="2505FFD6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3 (37.5%)</w:t>
            </w:r>
          </w:p>
        </w:tc>
        <w:tc>
          <w:tcPr>
            <w:tcW w:w="1526" w:type="dxa"/>
          </w:tcPr>
          <w:p w14:paraId="778ABC14" w14:textId="4F7C0AEC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5 (62.5%)</w:t>
            </w:r>
          </w:p>
        </w:tc>
        <w:tc>
          <w:tcPr>
            <w:tcW w:w="990" w:type="dxa"/>
          </w:tcPr>
          <w:p w14:paraId="1FA1423E" w14:textId="302CA70C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2 (100%)</w:t>
            </w:r>
          </w:p>
        </w:tc>
        <w:tc>
          <w:tcPr>
            <w:tcW w:w="1539" w:type="dxa"/>
          </w:tcPr>
          <w:p w14:paraId="247AE14E" w14:textId="5CC17A63" w:rsidR="00B33358" w:rsidRPr="00C450F4" w:rsidRDefault="00C450F4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2</w:t>
            </w:r>
            <w:r w:rsidR="00B33358" w:rsidRPr="00C450F4">
              <w:rPr>
                <w:sz w:val="18"/>
                <w:szCs w:val="18"/>
                <w:lang w:val="en-US"/>
              </w:rPr>
              <w:t xml:space="preserve"> (</w:t>
            </w:r>
            <w:r w:rsidRPr="00C450F4">
              <w:rPr>
                <w:sz w:val="18"/>
                <w:szCs w:val="18"/>
                <w:lang w:val="en-US"/>
              </w:rPr>
              <w:t>100</w:t>
            </w:r>
            <w:r w:rsidR="00B33358" w:rsidRPr="00C450F4">
              <w:rPr>
                <w:sz w:val="18"/>
                <w:szCs w:val="18"/>
                <w:lang w:val="en-US"/>
              </w:rPr>
              <w:t>%)</w:t>
            </w:r>
          </w:p>
        </w:tc>
        <w:tc>
          <w:tcPr>
            <w:tcW w:w="1441" w:type="dxa"/>
          </w:tcPr>
          <w:p w14:paraId="08770F9B" w14:textId="6E8266DC" w:rsidR="00B33358" w:rsidRPr="00C450F4" w:rsidRDefault="00C450F4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1 (16.7%)</w:t>
            </w:r>
          </w:p>
        </w:tc>
        <w:tc>
          <w:tcPr>
            <w:tcW w:w="1024" w:type="dxa"/>
          </w:tcPr>
          <w:p w14:paraId="5A9E60EF" w14:textId="7E569030" w:rsidR="00B33358" w:rsidRPr="00C450F4" w:rsidRDefault="00C450F4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3 (50%)</w:t>
            </w:r>
          </w:p>
        </w:tc>
      </w:tr>
      <w:tr w:rsidR="00B33358" w:rsidRPr="005A3FBA" w14:paraId="546B7ED0" w14:textId="77777777" w:rsidTr="00C450F4">
        <w:tc>
          <w:tcPr>
            <w:tcW w:w="1560" w:type="dxa"/>
          </w:tcPr>
          <w:p w14:paraId="6926C378" w14:textId="77777777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F25C7EF" w14:textId="77777777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26" w:type="dxa"/>
          </w:tcPr>
          <w:p w14:paraId="0B50F8CB" w14:textId="77777777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3773E089" w14:textId="275537F8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</w:tcPr>
          <w:p w14:paraId="56909FB8" w14:textId="77777777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41" w:type="dxa"/>
          </w:tcPr>
          <w:p w14:paraId="7379B0E6" w14:textId="6639E846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</w:tcPr>
          <w:p w14:paraId="1E844C30" w14:textId="77777777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</w:p>
        </w:tc>
      </w:tr>
      <w:tr w:rsidR="00B33358" w:rsidRPr="005A3FBA" w14:paraId="3E5DBAC6" w14:textId="77777777" w:rsidTr="00C450F4">
        <w:tc>
          <w:tcPr>
            <w:tcW w:w="1560" w:type="dxa"/>
          </w:tcPr>
          <w:p w14:paraId="3AECE64D" w14:textId="77777777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Small bowel resection</w:t>
            </w:r>
          </w:p>
        </w:tc>
        <w:tc>
          <w:tcPr>
            <w:tcW w:w="992" w:type="dxa"/>
          </w:tcPr>
          <w:p w14:paraId="2D4BF1AA" w14:textId="08128B0D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7 (20.6%)</w:t>
            </w:r>
          </w:p>
        </w:tc>
        <w:tc>
          <w:tcPr>
            <w:tcW w:w="1526" w:type="dxa"/>
          </w:tcPr>
          <w:p w14:paraId="11E19C90" w14:textId="77DBF8E3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18 (52.9%)</w:t>
            </w:r>
          </w:p>
        </w:tc>
        <w:tc>
          <w:tcPr>
            <w:tcW w:w="990" w:type="dxa"/>
          </w:tcPr>
          <w:p w14:paraId="5582CA7E" w14:textId="32098F40" w:rsidR="00B33358" w:rsidRPr="00C450F4" w:rsidRDefault="00C450F4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4 (30.8%)</w:t>
            </w:r>
          </w:p>
        </w:tc>
        <w:tc>
          <w:tcPr>
            <w:tcW w:w="1539" w:type="dxa"/>
          </w:tcPr>
          <w:p w14:paraId="2760253F" w14:textId="6F3061B0" w:rsidR="00B33358" w:rsidRPr="00C450F4" w:rsidRDefault="00C450F4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7 (53.8%)</w:t>
            </w:r>
          </w:p>
        </w:tc>
        <w:tc>
          <w:tcPr>
            <w:tcW w:w="1441" w:type="dxa"/>
          </w:tcPr>
          <w:p w14:paraId="159F2568" w14:textId="0E51A61C" w:rsidR="00B33358" w:rsidRPr="00C450F4" w:rsidRDefault="00C450F4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3 (14.3%)</w:t>
            </w:r>
          </w:p>
        </w:tc>
        <w:tc>
          <w:tcPr>
            <w:tcW w:w="1024" w:type="dxa"/>
          </w:tcPr>
          <w:p w14:paraId="156AD443" w14:textId="487203BF" w:rsidR="00B33358" w:rsidRPr="00C450F4" w:rsidRDefault="00C450F4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11 (52.4%)</w:t>
            </w:r>
          </w:p>
        </w:tc>
      </w:tr>
      <w:tr w:rsidR="00B33358" w:rsidRPr="005A3FBA" w14:paraId="7C6B3722" w14:textId="77777777" w:rsidTr="00C450F4">
        <w:tc>
          <w:tcPr>
            <w:tcW w:w="1560" w:type="dxa"/>
          </w:tcPr>
          <w:p w14:paraId="2CD30CC1" w14:textId="77777777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Hemicolectomy right</w:t>
            </w:r>
          </w:p>
        </w:tc>
        <w:tc>
          <w:tcPr>
            <w:tcW w:w="992" w:type="dxa"/>
          </w:tcPr>
          <w:p w14:paraId="379D2540" w14:textId="2AF5CAF1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6 (33.3%)</w:t>
            </w:r>
          </w:p>
        </w:tc>
        <w:tc>
          <w:tcPr>
            <w:tcW w:w="1526" w:type="dxa"/>
          </w:tcPr>
          <w:p w14:paraId="276A2550" w14:textId="1943BAA8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9 (50%)</w:t>
            </w:r>
          </w:p>
        </w:tc>
        <w:tc>
          <w:tcPr>
            <w:tcW w:w="990" w:type="dxa"/>
          </w:tcPr>
          <w:p w14:paraId="22AAD9A0" w14:textId="77BD6D52" w:rsidR="00B33358" w:rsidRPr="00C450F4" w:rsidRDefault="00C450F4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5 (38.5%)</w:t>
            </w:r>
          </w:p>
        </w:tc>
        <w:tc>
          <w:tcPr>
            <w:tcW w:w="1539" w:type="dxa"/>
          </w:tcPr>
          <w:p w14:paraId="318B899B" w14:textId="651DA84C" w:rsidR="00B33358" w:rsidRPr="00C450F4" w:rsidRDefault="00C450F4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8 (61.5%)</w:t>
            </w:r>
          </w:p>
        </w:tc>
        <w:tc>
          <w:tcPr>
            <w:tcW w:w="1441" w:type="dxa"/>
          </w:tcPr>
          <w:p w14:paraId="0F6B8CA5" w14:textId="5D0E65BC" w:rsidR="00B33358" w:rsidRPr="00C450F4" w:rsidRDefault="00C450F4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1 (20%)</w:t>
            </w:r>
          </w:p>
        </w:tc>
        <w:tc>
          <w:tcPr>
            <w:tcW w:w="1024" w:type="dxa"/>
          </w:tcPr>
          <w:p w14:paraId="2BFF4E4A" w14:textId="45B9E301" w:rsidR="00B33358" w:rsidRPr="00C450F4" w:rsidRDefault="00C450F4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1 (20%)</w:t>
            </w:r>
          </w:p>
        </w:tc>
      </w:tr>
      <w:tr w:rsidR="00B33358" w:rsidRPr="005A3FBA" w14:paraId="33FD9B23" w14:textId="77777777" w:rsidTr="00C450F4">
        <w:tc>
          <w:tcPr>
            <w:tcW w:w="1560" w:type="dxa"/>
          </w:tcPr>
          <w:p w14:paraId="382F13C8" w14:textId="77777777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Sigma resection</w:t>
            </w:r>
          </w:p>
        </w:tc>
        <w:tc>
          <w:tcPr>
            <w:tcW w:w="992" w:type="dxa"/>
          </w:tcPr>
          <w:p w14:paraId="0116A006" w14:textId="0F66CBC4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3 (21.4%)</w:t>
            </w:r>
          </w:p>
        </w:tc>
        <w:tc>
          <w:tcPr>
            <w:tcW w:w="1526" w:type="dxa"/>
          </w:tcPr>
          <w:p w14:paraId="15159158" w14:textId="2554E00C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5 (35.7%)</w:t>
            </w:r>
          </w:p>
        </w:tc>
        <w:tc>
          <w:tcPr>
            <w:tcW w:w="990" w:type="dxa"/>
          </w:tcPr>
          <w:p w14:paraId="5C05BAC7" w14:textId="68962D41" w:rsidR="00B33358" w:rsidRPr="00C450F4" w:rsidRDefault="00C450F4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3 (33.3%)</w:t>
            </w:r>
          </w:p>
        </w:tc>
        <w:tc>
          <w:tcPr>
            <w:tcW w:w="1539" w:type="dxa"/>
          </w:tcPr>
          <w:p w14:paraId="2F3401CF" w14:textId="7EE55168" w:rsidR="00B33358" w:rsidRPr="00C450F4" w:rsidRDefault="00C450F4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4 (44.4%)</w:t>
            </w:r>
          </w:p>
        </w:tc>
        <w:tc>
          <w:tcPr>
            <w:tcW w:w="1441" w:type="dxa"/>
          </w:tcPr>
          <w:p w14:paraId="62DB51C3" w14:textId="07467A21" w:rsidR="00B33358" w:rsidRPr="00C450F4" w:rsidRDefault="00C450F4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24" w:type="dxa"/>
          </w:tcPr>
          <w:p w14:paraId="12DC999B" w14:textId="3DC6A624" w:rsidR="00B33358" w:rsidRPr="00C450F4" w:rsidRDefault="00C450F4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1 (20%)</w:t>
            </w:r>
          </w:p>
        </w:tc>
      </w:tr>
      <w:tr w:rsidR="00B33358" w:rsidRPr="005A3FBA" w14:paraId="199D1013" w14:textId="77777777" w:rsidTr="00C450F4">
        <w:tc>
          <w:tcPr>
            <w:tcW w:w="1560" w:type="dxa"/>
          </w:tcPr>
          <w:p w14:paraId="233560AA" w14:textId="77777777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Total colectomy</w:t>
            </w:r>
          </w:p>
        </w:tc>
        <w:tc>
          <w:tcPr>
            <w:tcW w:w="992" w:type="dxa"/>
          </w:tcPr>
          <w:p w14:paraId="51CA1028" w14:textId="4423E1A2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526" w:type="dxa"/>
          </w:tcPr>
          <w:p w14:paraId="7F273644" w14:textId="59C05CEC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2 (22.2%)</w:t>
            </w:r>
          </w:p>
        </w:tc>
        <w:tc>
          <w:tcPr>
            <w:tcW w:w="990" w:type="dxa"/>
          </w:tcPr>
          <w:p w14:paraId="4FDAA36D" w14:textId="3E710CE0" w:rsidR="00B33358" w:rsidRPr="00C450F4" w:rsidRDefault="00C450F4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539" w:type="dxa"/>
          </w:tcPr>
          <w:p w14:paraId="773DF7FA" w14:textId="1207BE3A" w:rsidR="00B33358" w:rsidRPr="00C450F4" w:rsidRDefault="00C450F4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41" w:type="dxa"/>
          </w:tcPr>
          <w:p w14:paraId="11BC5EB9" w14:textId="08E082A8" w:rsidR="00B33358" w:rsidRPr="00C450F4" w:rsidRDefault="00C450F4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24" w:type="dxa"/>
          </w:tcPr>
          <w:p w14:paraId="028A95AF" w14:textId="38273E4B" w:rsidR="00B33358" w:rsidRPr="00C450F4" w:rsidRDefault="00C450F4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2 (33.3%)</w:t>
            </w:r>
          </w:p>
        </w:tc>
      </w:tr>
      <w:tr w:rsidR="00B33358" w:rsidRPr="005A3FBA" w14:paraId="5E6781F7" w14:textId="77777777" w:rsidTr="00C450F4">
        <w:tc>
          <w:tcPr>
            <w:tcW w:w="1560" w:type="dxa"/>
          </w:tcPr>
          <w:p w14:paraId="397E76E8" w14:textId="77777777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Other</w:t>
            </w:r>
          </w:p>
        </w:tc>
        <w:tc>
          <w:tcPr>
            <w:tcW w:w="992" w:type="dxa"/>
          </w:tcPr>
          <w:p w14:paraId="43A47022" w14:textId="026A7B7E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6 (40%)</w:t>
            </w:r>
          </w:p>
        </w:tc>
        <w:tc>
          <w:tcPr>
            <w:tcW w:w="1526" w:type="dxa"/>
          </w:tcPr>
          <w:p w14:paraId="4F5BA8AE" w14:textId="0FC35050" w:rsidR="00B33358" w:rsidRPr="00C450F4" w:rsidRDefault="00B33358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9 (60%)</w:t>
            </w:r>
          </w:p>
        </w:tc>
        <w:tc>
          <w:tcPr>
            <w:tcW w:w="990" w:type="dxa"/>
          </w:tcPr>
          <w:p w14:paraId="166E97A1" w14:textId="096940DB" w:rsidR="00B33358" w:rsidRPr="00C450F4" w:rsidRDefault="00C450F4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5 (71.4%)</w:t>
            </w:r>
          </w:p>
        </w:tc>
        <w:tc>
          <w:tcPr>
            <w:tcW w:w="1539" w:type="dxa"/>
          </w:tcPr>
          <w:p w14:paraId="2286663F" w14:textId="741B62D1" w:rsidR="00B33358" w:rsidRPr="00C450F4" w:rsidRDefault="00C450F4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5 (71.4%)</w:t>
            </w:r>
          </w:p>
        </w:tc>
        <w:tc>
          <w:tcPr>
            <w:tcW w:w="1441" w:type="dxa"/>
          </w:tcPr>
          <w:p w14:paraId="2BBBB5B6" w14:textId="08572299" w:rsidR="00B33358" w:rsidRPr="00C450F4" w:rsidRDefault="00C450F4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1 (12.5%)</w:t>
            </w:r>
          </w:p>
        </w:tc>
        <w:tc>
          <w:tcPr>
            <w:tcW w:w="1024" w:type="dxa"/>
          </w:tcPr>
          <w:p w14:paraId="5B36BFC3" w14:textId="2D1778F4" w:rsidR="00B33358" w:rsidRPr="00C450F4" w:rsidRDefault="00C450F4" w:rsidP="001277BB">
            <w:pPr>
              <w:rPr>
                <w:sz w:val="18"/>
                <w:szCs w:val="18"/>
                <w:lang w:val="en-US"/>
              </w:rPr>
            </w:pPr>
            <w:r w:rsidRPr="00C450F4">
              <w:rPr>
                <w:sz w:val="18"/>
                <w:szCs w:val="18"/>
                <w:lang w:val="en-US"/>
              </w:rPr>
              <w:t>4 (50%)</w:t>
            </w:r>
          </w:p>
        </w:tc>
      </w:tr>
    </w:tbl>
    <w:p w14:paraId="55101375" w14:textId="77777777" w:rsidR="00271AC4" w:rsidRPr="00531E98" w:rsidRDefault="00271AC4" w:rsidP="00531E98"/>
    <w:sectPr w:rsidR="00271AC4" w:rsidRPr="00531E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590"/>
    <w:rsid w:val="00144D7C"/>
    <w:rsid w:val="00271AC4"/>
    <w:rsid w:val="00531E98"/>
    <w:rsid w:val="00580E12"/>
    <w:rsid w:val="00791E4A"/>
    <w:rsid w:val="007E6E0B"/>
    <w:rsid w:val="00985590"/>
    <w:rsid w:val="00B33358"/>
    <w:rsid w:val="00B801E6"/>
    <w:rsid w:val="00C450F4"/>
    <w:rsid w:val="00D60755"/>
    <w:rsid w:val="00EA3D77"/>
    <w:rsid w:val="00EC7F08"/>
    <w:rsid w:val="00FB11D9"/>
    <w:rsid w:val="00FE4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B20ACD"/>
  <w15:chartTrackingRefBased/>
  <w15:docId w15:val="{24D1F2D9-FACE-4251-860E-AB6B87281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85590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855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855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855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855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855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855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855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855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855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855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855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855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8559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8559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8559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8559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8559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8559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855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855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855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855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8559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8559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85590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8559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855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8559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8559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855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Meister</dc:creator>
  <cp:keywords/>
  <dc:description/>
  <cp:lastModifiedBy>Phil Meister</cp:lastModifiedBy>
  <cp:revision>2</cp:revision>
  <dcterms:created xsi:type="dcterms:W3CDTF">2025-08-18T23:01:00Z</dcterms:created>
  <dcterms:modified xsi:type="dcterms:W3CDTF">2025-08-18T23:01:00Z</dcterms:modified>
</cp:coreProperties>
</file>